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>Table S1. Albumin peptides identified by MS/MS</w:t>
      </w:r>
    </w:p>
    <w:p>
      <w:pPr>
        <w:pStyle w:val="Normal"/>
        <w:spacing w:lineRule="auto" w:line="240" w:before="0" w:after="0"/>
        <w:rPr>
          <w:rFonts w:ascii="Times New Roman" w:hAnsi="Times New Roman" w:eastAsia="바탕;Batang" w:cs="Times New Roman"/>
          <w:b/>
          <w:b/>
          <w:sz w:val="24"/>
          <w:szCs w:val="24"/>
        </w:rPr>
      </w:pPr>
      <w:r>
        <w:rPr>
          <w:rFonts w:eastAsia="바탕;Batang" w:cs="Times New Roman" w:ascii="Times New Roman" w:hAnsi="Times New Roman"/>
          <w:b/>
          <w:sz w:val="24"/>
          <w:szCs w:val="24"/>
        </w:rPr>
      </w:r>
    </w:p>
    <w:tbl>
      <w:tblPr>
        <w:tblW w:w="92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8"/>
        <w:gridCol w:w="992"/>
        <w:gridCol w:w="851"/>
        <w:gridCol w:w="992"/>
        <w:gridCol w:w="992"/>
        <w:gridCol w:w="709"/>
        <w:gridCol w:w="1134"/>
        <w:gridCol w:w="1843"/>
        <w:gridCol w:w="903"/>
      </w:tblGrid>
      <w:tr>
        <w:trPr>
          <w:trHeight w:val="645" w:hRule="atLeast"/>
        </w:trPr>
        <w:tc>
          <w:tcPr>
            <w:tcW w:w="8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r (expt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r(cal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ptid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on Sco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epide sequenc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uma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f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IPI000224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9.54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5.5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5.5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KDLGEENFK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5.31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8.6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8.60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NEVTEFAK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7.77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.5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.52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TYGEMADCCA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6.5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6.7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6.76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EPERNECFLQH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4.25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6.48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6.48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YLYEIA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6.2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5.83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5.83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HTECCHGDLLECADD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5.32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2.63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2.6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YICENQDSISS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2.12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73.34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73.3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HCIAEVENDEMPADLPSLAADFVES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0.39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8.7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8.77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VFLGMFLYEYA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4.42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6.83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6.8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HPDYSVVLLL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0.87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9.7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9.7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NCELFEQLGEY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0.78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9.5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9.5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QNALLV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.31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8.92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8.9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VPQVSTPTLVEVS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6.42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0.8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0.8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.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PQVSTPTLVEVSR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.80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9.59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9.59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TALVELVK 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45" w:hRule="atLeast"/>
        </w:trPr>
        <w:tc>
          <w:tcPr>
            <w:tcW w:w="80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.821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1.630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1.627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67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VMDDFAAFVEK 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r, molecular weight; expt, expected; calc, calcula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0"/>
        </w:rPr>
        <w:t xml:space="preserve">*Human specific peptides (O) are not 100% homologous with bovine peptides, and thus </w:t>
      </w:r>
      <w:r>
        <w:rPr>
          <w:rFonts w:cs="Times New Roman" w:ascii="Times New Roman" w:hAnsi="Times New Roman"/>
          <w:szCs w:val="20"/>
        </w:rPr>
        <w:t>distinguishable</w:t>
      </w:r>
      <w:r>
        <w:rPr>
          <w:rFonts w:cs="Times New Roman" w:ascii="Times New Roman" w:hAnsi="Times New Roman"/>
          <w:szCs w:val="20"/>
        </w:rPr>
        <w:t xml:space="preserve"> from their bovine homologues using MS/MS. Non-specific peptides (X) have 100% homology with bovine peptide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3:02:00Z</dcterms:created>
  <dc:creator>chris</dc:creator>
  <dc:description/>
  <dc:language>en-US</dc:language>
  <cp:lastModifiedBy>chris</cp:lastModifiedBy>
  <dcterms:modified xsi:type="dcterms:W3CDTF">2008-07-07T23:02:00Z</dcterms:modified>
  <cp:revision>2</cp:revision>
  <dc:subject/>
  <dc:title/>
</cp:coreProperties>
</file>